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C9A" w:rsidRPr="00E01138" w:rsidRDefault="00696C9A" w:rsidP="00696C9A">
      <w:pPr>
        <w:spacing w:line="480" w:lineRule="auto"/>
        <w:outlineLvl w:val="0"/>
        <w:rPr>
          <w:rFonts w:ascii="Times New Roman" w:hAnsi="Times New Roman" w:cs="Times New Roman"/>
          <w:szCs w:val="21"/>
        </w:rPr>
      </w:pPr>
      <w:r w:rsidRPr="00E01138">
        <w:rPr>
          <w:rFonts w:ascii="Times New Roman" w:hAnsi="Times New Roman" w:cs="Times New Roman"/>
          <w:b/>
          <w:kern w:val="0"/>
          <w:szCs w:val="21"/>
        </w:rPr>
        <w:t>Table S2</w:t>
      </w:r>
      <w:r w:rsidRPr="00BA11AC">
        <w:rPr>
          <w:rFonts w:ascii="Times New Roman" w:hAnsi="Times New Roman" w:cs="Times New Roman" w:hint="eastAsia"/>
          <w:b/>
          <w:kern w:val="0"/>
          <w:szCs w:val="21"/>
        </w:rPr>
        <w:t xml:space="preserve">. </w:t>
      </w:r>
      <w:r w:rsidRPr="00BA11AC">
        <w:rPr>
          <w:rFonts w:ascii="Times New Roman" w:hAnsi="Times New Roman" w:cs="Times New Roman"/>
          <w:b/>
          <w:kern w:val="0"/>
          <w:szCs w:val="21"/>
        </w:rPr>
        <w:t>The best partitioning scheme selected by PartitionFinder for different dataset</w:t>
      </w:r>
      <w:bookmarkStart w:id="0" w:name="_GoBack"/>
      <w:bookmarkEnd w:id="0"/>
      <w:r w:rsidRPr="00BA11AC">
        <w:rPr>
          <w:rFonts w:ascii="Times New Roman" w:hAnsi="Times New Roman" w:cs="Times New Roman" w:hint="eastAsia"/>
          <w:b/>
          <w:kern w:val="0"/>
          <w:szCs w:val="21"/>
        </w:rPr>
        <w:t>.</w:t>
      </w:r>
    </w:p>
    <w:tbl>
      <w:tblPr>
        <w:tblStyle w:val="a5"/>
        <w:tblW w:w="84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0"/>
        <w:gridCol w:w="4799"/>
        <w:gridCol w:w="1828"/>
      </w:tblGrid>
      <w:tr w:rsidR="00696C9A" w:rsidRPr="00E01138" w:rsidTr="00877CB4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b/>
                <w:sz w:val="21"/>
                <w:szCs w:val="21"/>
              </w:rPr>
              <w:t>Dataset</w:t>
            </w:r>
          </w:p>
        </w:tc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b/>
                <w:sz w:val="21"/>
                <w:szCs w:val="21"/>
              </w:rPr>
              <w:t>Subset Partition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b/>
                <w:sz w:val="21"/>
                <w:szCs w:val="21"/>
              </w:rPr>
              <w:t>Best Model</w:t>
            </w:r>
          </w:p>
        </w:tc>
      </w:tr>
      <w:tr w:rsidR="00696C9A" w:rsidRPr="00E01138" w:rsidTr="00877CB4">
        <w:tc>
          <w:tcPr>
            <w:tcW w:w="1830" w:type="dxa"/>
            <w:vMerge w:val="restart"/>
            <w:tcBorders>
              <w:top w:val="single" w:sz="4" w:space="0" w:color="auto"/>
            </w:tcBorders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CG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123RNA:</w:t>
            </w:r>
          </w:p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7 partitions (BI)</w:t>
            </w:r>
          </w:p>
        </w:tc>
        <w:tc>
          <w:tcPr>
            <w:tcW w:w="4799" w:type="dxa"/>
            <w:tcBorders>
              <w:top w:val="single" w:sz="4" w:space="0" w:color="auto"/>
            </w:tcBorders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ATP6_pos1, CO1_pos1, CO2_pos1, CO3_pos1, CytB_pos1, tRNAs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2: (ATP6_pos2, ATP8_pos2, CO1_pos2, CO2_pos2, CO3_pos2, CytB_pos2, ND1_pos2, ND2_pos2, ND3_pos2, ND4L_pos2, ND4_pos2, ND5_pos2, ND6_pos2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3: (ATP6_pos3, CO1_pos3, CO2_pos3, CO3_pos3, CytB_pos3, ND2_pos3, ND3_pos3, ND6_pos3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4: (ATP8_pos1, ATP8_pos3, ND2_pos1, ND3_pos1, ND6_pos1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5: (12S_NT, 16S_NT, ND1_pos1, ND4L_pos1, ND4_pos1, ND5_pos1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6: (ND1_pos3, ND4L_pos3, ND5_pos3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HKY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7: (ND4_pos3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HKY+I+G</w:t>
            </w:r>
          </w:p>
        </w:tc>
      </w:tr>
      <w:tr w:rsidR="00696C9A" w:rsidRPr="00E01138" w:rsidTr="00877CB4">
        <w:tc>
          <w:tcPr>
            <w:tcW w:w="1830" w:type="dxa"/>
            <w:vMerge w:val="restart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CG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123RNA:</w:t>
            </w:r>
          </w:p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5 partitions (ML)</w:t>
            </w: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1: (ATP6_pos1, CO1_pos1, CO2_pos1, CO3_pos1, CytB_pos1, tRNA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2: (ATP6_pos2, ATP8_pos2, CO1_pos2, CO2_pos2, CO3_pos2, CytB_pos2, ND1_pos2, ND2_pos2, ND3_pos2, ND4L_pos2, ND4_pos2, ND5_pos2, ND6_pos2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3: (ATP6_pos3, ATP8_pos3, CO1_pos3, CO2_pos3, CO3_pos3, CytB_pos3, ND2_pos3, ND3_pos3, ND6_pos3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4: (12S_NT, 16S_NT, ATP8_pos1, ND1_pos1, ND2_pos1, ND3_pos1, ND4L_pos1, ND4_pos1, ND5_pos1, ND6_pos1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5: (ND1_pos3, ND4L_pos3, ND4_pos3, ND5_pos3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 w:val="restart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CG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123:</w:t>
            </w:r>
          </w:p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6 partitions (BI)</w:t>
            </w: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1: (ATP6_pos1, CO1_pos1, CO2_pos1, CO3_pos1, CytB_pos1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2: (ATP6_pos2, CO1_pos2, CO2_pos2, CO3_pos2, CytB_pos2, ND1_pos2, ND2_pos2, ND3_pos2, ND4L_pos2, ND4_pos2, ND5_pos2, ND6_pos2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3: (ATP6_pos3, ATP8_pos3, CO1_pos3, CO2_pos3, CO3_pos3, CytB_pos3, ND2_pos3, ND3_pos3, ND6_pos3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4: (ATP8_pos1, ATP8_pos2, ND1_pos1, ND2_pos1, ND3_pos1, ND4L_pos1, ND4_pos1, ND5_pos1, ND6_pos1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5: (ND1_pos3, ND4L_pos3, ND5_pos3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HKY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6: (ND4_pos3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HKY+I+G</w:t>
            </w:r>
          </w:p>
        </w:tc>
      </w:tr>
      <w:tr w:rsidR="00696C9A" w:rsidRPr="00E01138" w:rsidTr="00877CB4">
        <w:tc>
          <w:tcPr>
            <w:tcW w:w="1830" w:type="dxa"/>
            <w:vMerge w:val="restart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CG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123:</w:t>
            </w:r>
          </w:p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6 partitions (ML)</w:t>
            </w: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1: (ATP6_pos1, CO1_pos1, CO2_pos1, CO3_pos1, CytB_pos1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2: (ATP6_pos2, ATP8_pos2, CO1_pos2, CO2_pos2, CO3_pos2, CytB_pos2, ND1_pos2, ND2_pos2, ND3_pos2, ND4L_pos2, ND4_pos2, ND5_pos2, ND6_pos2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3: (ATP6_pos3, ATP8_pos3, CO1_pos3, CO2_pos3, CO3_pos3, CytB_pos3, ND2_pos3, ND3_pos3, ND6_pos3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4: (ATP8_pos1, ND1_pos1, ND2_pos1, ND3_pos1, ND4L_pos1, ND4_pos1, ND5_pos1, ND6_pos1) 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5: (ND1_pos3, ND4L_pos3, ND5_pos3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6: (ND4_pos3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 w:val="restart"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CG12RNA</w:t>
            </w:r>
          </w:p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 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artitions (BI)</w:t>
            </w: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 xml:space="preserve">ATP6_pos2, CO1_pos2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2_pos2, CO3_pos2, CytB_pos2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>ND1_pos2, ND2_pos2, ND3_pos2, ND4L_pos2, ND4_pos2, ND5_pos2, ND6_pos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>ATP8_pos1, ATP8_pos2, ND2_pos1, ND3_pos1, ND6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 xml:space="preserve">ND1_pos1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D4L_pos1, ND4_pos1, ND5_pos1, 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>12S, 16S, tR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 w:val="restart"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CG12RNA:</w:t>
            </w:r>
          </w:p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 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artitions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L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ATP6_pos2, ATP8_pos2, CO1_pos2, CO2_pos2, CO3_pos2, CytB_pos2, ND1_pos2, ND2_pos2, ND3_pos2, ND4_pos2, ND5_pos2, ND6_pos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ATP8_pos1, ND2_pos1, ND3_pos1, ND6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ND1_pos1, 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L_pos1, ND4L_pos2, ND4_pos1, 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ND5_pos1, 12S, 16S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tR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 w:val="restart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C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 partitions (BI)</w:t>
            </w: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>ATP6_pos2, ATP8_pos2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1_pos2, CO2_pos2, CO3_pos2, 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>CytB_pos2, ND1_pos2, ND2_pos2, ND3_pos2, ND4L_pos2, ND4_pos2, ND5_pos2, ND6_pos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 xml:space="preserve">ATP8_pos1, ND1_pos1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D2_pos1, ND3_pos1, ND4L_pos1, 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>ND4_pos1, ND5_pos1, ND6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 w:val="restart"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CG12:</w:t>
            </w:r>
          </w:p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 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artitions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L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 xml:space="preserve">ATP6_pos2, ATP8_pos2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1_pos2, CO2_pos2, CO3_pos2, 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>CytB_pos2, ND1_pos2, ND2_pos2, ND3_pos2, ND4_pos2, ND5_pos2, ND6_pos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96C9A" w:rsidRPr="00E01138" w:rsidTr="00877CB4">
        <w:tc>
          <w:tcPr>
            <w:tcW w:w="1830" w:type="dxa"/>
            <w:vMerge/>
          </w:tcPr>
          <w:p w:rsidR="00696C9A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>ATP8_pos1, ND1_pos1, 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2_pos1, ND3_pos1, ND4L_pos1, 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>ND4L_pos2, ND4_pos1, ND5_pos1, ND6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96C9A" w:rsidRPr="00E01138" w:rsidRDefault="00696C9A" w:rsidP="00877CB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</w:tbl>
    <w:p w:rsidR="004F6D52" w:rsidRDefault="004F6D52"/>
    <w:sectPr w:rsidR="004F6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6D52" w:rsidRDefault="004F6D52" w:rsidP="00696C9A">
      <w:r>
        <w:separator/>
      </w:r>
    </w:p>
  </w:endnote>
  <w:endnote w:type="continuationSeparator" w:id="1">
    <w:p w:rsidR="004F6D52" w:rsidRDefault="004F6D52" w:rsidP="00696C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6D52" w:rsidRDefault="004F6D52" w:rsidP="00696C9A">
      <w:r>
        <w:separator/>
      </w:r>
    </w:p>
  </w:footnote>
  <w:footnote w:type="continuationSeparator" w:id="1">
    <w:p w:rsidR="004F6D52" w:rsidRDefault="004F6D52" w:rsidP="00696C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6C9A"/>
    <w:rsid w:val="004F6D52"/>
    <w:rsid w:val="00696C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6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6C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6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6C9A"/>
    <w:rPr>
      <w:sz w:val="18"/>
      <w:szCs w:val="18"/>
    </w:rPr>
  </w:style>
  <w:style w:type="table" w:styleId="a5">
    <w:name w:val="Table Grid"/>
    <w:basedOn w:val="a1"/>
    <w:uiPriority w:val="59"/>
    <w:rsid w:val="00696C9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06T13:43:00Z</dcterms:created>
  <dcterms:modified xsi:type="dcterms:W3CDTF">2015-07-06T13:43:00Z</dcterms:modified>
</cp:coreProperties>
</file>